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4822D" w14:textId="0441FAC2" w:rsidR="005B1EED" w:rsidRPr="005B1EED" w:rsidRDefault="005B1EED">
      <w:pPr>
        <w:rPr>
          <w:b/>
          <w:bCs/>
        </w:rPr>
      </w:pPr>
      <w:r>
        <w:rPr>
          <w:b/>
          <w:bCs/>
        </w:rPr>
        <w:t>Supplemental Methods/Results—</w:t>
      </w:r>
      <w:r w:rsidRPr="005B1EED">
        <w:rPr>
          <w:b/>
          <w:bCs/>
        </w:rPr>
        <w:t>BPP</w:t>
      </w:r>
    </w:p>
    <w:p w14:paraId="6A708F1E" w14:textId="4F250286" w:rsidR="003971CF" w:rsidRDefault="009268C1">
      <w:r>
        <w:t xml:space="preserve">We employed Bayesian phylogenetics and phylogeography program (BPP; Yang &amp; Rannala, 2014) which analyzes sequence alignments for closely related species with multiple loci under the multispecies coalescent (MSC) model. </w:t>
      </w:r>
      <w:r w:rsidR="00D6767B">
        <w:t>Using a custom python script, 200 locus files were randomly selected from the 75% locus occupancy dataset and a</w:t>
      </w:r>
      <w:r>
        <w:t xml:space="preserve">ligned locus files in nexus format were converted to a single file for BPP input using </w:t>
      </w:r>
      <w:r w:rsidR="00D6767B">
        <w:t>the bpp_from_nex.py script (</w:t>
      </w:r>
      <w:hyperlink r:id="rId6" w:history="1">
        <w:r w:rsidR="00D6767B" w:rsidRPr="008A611D">
          <w:rPr>
            <w:rStyle w:val="Hyperlink"/>
          </w:rPr>
          <w:t>https://github.com/mgharvey/misc_python</w:t>
        </w:r>
      </w:hyperlink>
      <w:r w:rsidR="00D6767B">
        <w:t xml:space="preserve">). </w:t>
      </w:r>
      <w:r w:rsidR="00CA0707">
        <w:t xml:space="preserve">We used the species delimitation algorithm (A10) with </w:t>
      </w:r>
      <w:r w:rsidR="00CA0707" w:rsidRPr="00CA0707">
        <w:t>thetaprior = gamma</w:t>
      </w:r>
      <w:r w:rsidR="00CA0707">
        <w:t>(</w:t>
      </w:r>
      <w:r w:rsidR="00CA0707" w:rsidRPr="00CA0707">
        <w:t>3</w:t>
      </w:r>
      <w:r w:rsidR="00CA0707">
        <w:t>,</w:t>
      </w:r>
      <w:r w:rsidR="00CA0707" w:rsidRPr="00CA0707">
        <w:t>1500</w:t>
      </w:r>
      <w:r w:rsidR="00CA0707">
        <w:t xml:space="preserve">) and </w:t>
      </w:r>
      <w:r w:rsidR="00CA0707" w:rsidRPr="00CA0707">
        <w:t>tauprior   = gamma</w:t>
      </w:r>
      <w:r w:rsidR="00CA0707">
        <w:t>(</w:t>
      </w:r>
      <w:r w:rsidR="00CA0707" w:rsidRPr="00CA0707">
        <w:t>3</w:t>
      </w:r>
      <w:r w:rsidR="00CA0707">
        <w:t>,</w:t>
      </w:r>
      <w:r w:rsidR="00CA0707" w:rsidRPr="00CA0707">
        <w:t>150</w:t>
      </w:r>
      <w:r w:rsidR="00CA0707">
        <w:t>)</w:t>
      </w:r>
      <w:r w:rsidR="00EE064A">
        <w:t xml:space="preserve"> and the guide tree </w:t>
      </w:r>
      <w:r w:rsidR="00EE064A" w:rsidRPr="00EE064A">
        <w:t>(South, (North, Central))</w:t>
      </w:r>
      <w:r w:rsidR="00EE064A">
        <w:t>. Two independent runs with a burnin of 8000, sampling frequency of 10, and chain length of 5x10^5</w:t>
      </w:r>
      <w:r w:rsidR="003971CF">
        <w:t xml:space="preserve"> were set.</w:t>
      </w:r>
      <w:r w:rsidR="005A34A4">
        <w:t xml:space="preserve"> Both runs</w:t>
      </w:r>
      <w:r w:rsidR="004307AC">
        <w:t xml:space="preserve"> delimited the three major clades, North, Central, and South, as separate species.</w:t>
      </w:r>
    </w:p>
    <w:p w14:paraId="1038242A" w14:textId="77777777" w:rsidR="00AB3DDF" w:rsidRDefault="00AB3DDF"/>
    <w:p w14:paraId="0108792F" w14:textId="0CD5D117" w:rsidR="00AB3DDF" w:rsidRDefault="00AB3DDF">
      <w:pPr>
        <w:rPr>
          <w:b/>
          <w:bCs/>
        </w:rPr>
      </w:pPr>
      <w:r>
        <w:rPr>
          <w:b/>
          <w:bCs/>
        </w:rPr>
        <w:t>References</w:t>
      </w:r>
    </w:p>
    <w:p w14:paraId="059412E0" w14:textId="43F6BA89" w:rsidR="00AB3DDF" w:rsidRDefault="00AB3DDF" w:rsidP="00AB3DDF">
      <w:pPr>
        <w:ind w:left="720" w:hanging="720"/>
        <w:rPr>
          <w:b/>
          <w:bCs/>
        </w:rPr>
      </w:pPr>
      <w:r w:rsidRPr="00AB3DDF">
        <w:t>Harvey, M.G. (2015). Misc_python. GitHub repository,</w:t>
      </w:r>
      <w:r>
        <w:t xml:space="preserve"> </w:t>
      </w:r>
      <w:hyperlink r:id="rId7" w:history="1">
        <w:r w:rsidRPr="008A611D">
          <w:rPr>
            <w:rStyle w:val="Hyperlink"/>
          </w:rPr>
          <w:t>https://github.com/mgharvey/misc_python</w:t>
        </w:r>
      </w:hyperlink>
    </w:p>
    <w:p w14:paraId="7B553F35" w14:textId="77777777" w:rsidR="00AB3DDF" w:rsidRDefault="00AB3DDF">
      <w:pPr>
        <w:rPr>
          <w:b/>
          <w:bCs/>
        </w:rPr>
      </w:pPr>
    </w:p>
    <w:p w14:paraId="7CF1E7F3" w14:textId="0F8CD7DD" w:rsidR="00AB3DDF" w:rsidRDefault="00AB3DDF" w:rsidP="00AB3DDF">
      <w:pPr>
        <w:ind w:left="720" w:hanging="720"/>
      </w:pPr>
      <w:r>
        <w:t xml:space="preserve">Yang, Z., &amp; Rannala, B. (2014). Unguided Species Delimitation Using DNA Sequence Data from Multiple Loci. </w:t>
      </w:r>
      <w:r>
        <w:rPr>
          <w:i/>
          <w:iCs/>
        </w:rPr>
        <w:t>Molecular Biology and Evolution, 31</w:t>
      </w:r>
      <w:r>
        <w:t xml:space="preserve">(12), 3125–3135. </w:t>
      </w:r>
      <w:hyperlink r:id="rId8" w:history="1">
        <w:r>
          <w:rPr>
            <w:rStyle w:val="Hyperlink"/>
            <w:rFonts w:ascii="Source Sans Pro" w:hAnsi="Source Sans Pro"/>
            <w:color w:val="006FB7"/>
            <w:sz w:val="26"/>
            <w:szCs w:val="26"/>
            <w:bdr w:val="none" w:sz="0" w:space="0" w:color="auto" w:frame="1"/>
          </w:rPr>
          <w:t>https://doi.org/10.1093/molbev/msu279</w:t>
        </w:r>
      </w:hyperlink>
    </w:p>
    <w:p w14:paraId="16E662EA" w14:textId="77777777" w:rsidR="00AB3DDF" w:rsidRPr="00AB3DDF" w:rsidRDefault="00AB3DDF">
      <w:pPr>
        <w:rPr>
          <w:ins w:id="0" w:author="Emma Jochim" w:date="2025-05-27T10:31:00Z"/>
        </w:rPr>
      </w:pPr>
    </w:p>
    <w:p w14:paraId="522A9FFE" w14:textId="77777777" w:rsidR="003971CF" w:rsidRDefault="003971CF"/>
    <w:p w14:paraId="1B668DAE" w14:textId="7AEC75F2" w:rsidR="009268C1" w:rsidRPr="00B84924" w:rsidRDefault="00B84924">
      <w:pPr>
        <w:rPr>
          <w:b/>
          <w:bCs/>
        </w:rPr>
      </w:pPr>
      <w:r>
        <w:rPr>
          <w:b/>
          <w:bCs/>
        </w:rPr>
        <w:t>Supplemental Files</w:t>
      </w:r>
    </w:p>
    <w:p w14:paraId="605EB135" w14:textId="20669B75" w:rsidR="006F4241" w:rsidRDefault="007A11AF">
      <w:r>
        <w:t>S1</w:t>
      </w:r>
      <w:r w:rsidR="003600EF">
        <w:t>_locality_details.xlsx</w:t>
      </w:r>
      <w:r>
        <w:t>.</w:t>
      </w:r>
      <w:r w:rsidR="0007540B">
        <w:t xml:space="preserve"> </w:t>
      </w:r>
      <w:r w:rsidR="0066529E">
        <w:t>Excel file:</w:t>
      </w:r>
      <w:r w:rsidR="00126441">
        <w:t xml:space="preserve"> </w:t>
      </w:r>
      <w:r w:rsidR="0007540B">
        <w:t>Locality details for individuals included in phylogenetic and morphological analyses. Quantitative measurements of male and female characters recorded in millimeters.</w:t>
      </w:r>
      <w:r w:rsidR="00382E16">
        <w:t xml:space="preserve"> Highlighted rows in </w:t>
      </w:r>
      <w:r w:rsidR="009327DE">
        <w:t xml:space="preserve">UCE </w:t>
      </w:r>
      <w:r w:rsidR="00382E16">
        <w:t>sheet indicate specimens that also have mo</w:t>
      </w:r>
      <w:r w:rsidR="009327DE">
        <w:t>rphological</w:t>
      </w:r>
      <w:r w:rsidR="00382E16">
        <w:t xml:space="preserve"> data.</w:t>
      </w:r>
    </w:p>
    <w:p w14:paraId="68EF31D8" w14:textId="77777777" w:rsidR="00AC2C15" w:rsidRDefault="00AC2C15"/>
    <w:p w14:paraId="3C5767C9" w14:textId="77777777" w:rsidR="00AC2C15" w:rsidRDefault="00AC2C15"/>
    <w:p w14:paraId="624A32D3" w14:textId="77777777" w:rsidR="007A11AF" w:rsidRDefault="007A11AF"/>
    <w:p w14:paraId="3180D133" w14:textId="66C387F6" w:rsidR="009A4CFA" w:rsidRDefault="001A32BE">
      <w:r>
        <w:rPr>
          <w:noProof/>
          <w:lang w:val="en-IN" w:eastAsia="en-IN"/>
        </w:rPr>
        <w:lastRenderedPageBreak/>
        <w:drawing>
          <wp:inline distT="0" distB="0" distL="0" distR="0" wp14:anchorId="7643E844" wp14:editId="6F5176FE">
            <wp:extent cx="3904414" cy="4455885"/>
            <wp:effectExtent l="0" t="0" r="0" b="0"/>
            <wp:docPr id="176162913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629139" name="Picture 176162913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18690" cy="4472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7218C" w14:textId="7CD5B630" w:rsidR="006F4241" w:rsidRDefault="006F4241">
      <w:r>
        <w:t>S2</w:t>
      </w:r>
      <w:r w:rsidR="003600EF">
        <w:t>_character_diagram_labeled.tif</w:t>
      </w:r>
      <w:r>
        <w:t xml:space="preserve">. </w:t>
      </w:r>
      <w:r w:rsidR="001A32BE">
        <w:t xml:space="preserve">Diagrammatic representation of quantitative measurements of morphological features used in morphological analyses and taxonomic description. (a) carapace length </w:t>
      </w:r>
      <w:r w:rsidR="00EE77FA">
        <w:t xml:space="preserve">(Cl) </w:t>
      </w:r>
      <w:r w:rsidR="001A32BE">
        <w:t>and width</w:t>
      </w:r>
      <w:r w:rsidR="00EE77FA">
        <w:t xml:space="preserve"> (Cw)</w:t>
      </w:r>
      <w:r w:rsidR="001A32BE">
        <w:t xml:space="preserve">, (b) labium length </w:t>
      </w:r>
      <w:r w:rsidR="00EE77FA">
        <w:t xml:space="preserve">(LBl) </w:t>
      </w:r>
      <w:r w:rsidR="001A32BE">
        <w:t xml:space="preserve">and width </w:t>
      </w:r>
      <w:r w:rsidR="00EE77FA">
        <w:t xml:space="preserve">(LBw) </w:t>
      </w:r>
      <w:r w:rsidR="001A32BE">
        <w:t xml:space="preserve">and sternum length </w:t>
      </w:r>
      <w:r w:rsidR="00EE77FA">
        <w:t xml:space="preserve">(STRl) </w:t>
      </w:r>
      <w:r w:rsidR="001A32BE">
        <w:t>and width</w:t>
      </w:r>
      <w:r w:rsidR="00EE77FA">
        <w:t xml:space="preserve"> (STRw)</w:t>
      </w:r>
      <w:r w:rsidR="001A32BE">
        <w:t>, (c) lengths of leg I femur</w:t>
      </w:r>
      <w:r w:rsidR="00EE77FA">
        <w:t xml:space="preserve"> (FI)</w:t>
      </w:r>
      <w:r w:rsidR="001A32BE">
        <w:t>, patella</w:t>
      </w:r>
      <w:r w:rsidR="00EE77FA">
        <w:t xml:space="preserve"> (PI)</w:t>
      </w:r>
      <w:r w:rsidR="001A32BE">
        <w:t>, tibia</w:t>
      </w:r>
      <w:r w:rsidR="00EE77FA">
        <w:t xml:space="preserve"> (TibI)</w:t>
      </w:r>
      <w:r w:rsidR="001A32BE">
        <w:t>, metatarsus</w:t>
      </w:r>
      <w:r w:rsidR="00EE77FA">
        <w:t xml:space="preserve"> (MI)</w:t>
      </w:r>
      <w:r w:rsidR="001A32BE">
        <w:t>, and tarsus</w:t>
      </w:r>
      <w:r w:rsidR="00EE77FA">
        <w:t xml:space="preserve"> (TarI)</w:t>
      </w:r>
      <w:r w:rsidR="001A32BE">
        <w:t>, (d) lengths of leg IV femur</w:t>
      </w:r>
      <w:r w:rsidR="00EE77FA">
        <w:t xml:space="preserve"> (FIV)</w:t>
      </w:r>
      <w:r w:rsidR="001A32BE">
        <w:t>, patella</w:t>
      </w:r>
      <w:r w:rsidR="00EE77FA">
        <w:t xml:space="preserve"> (PIV)</w:t>
      </w:r>
      <w:r w:rsidR="001A32BE">
        <w:t>, tibia</w:t>
      </w:r>
      <w:r w:rsidR="00EE77FA">
        <w:t xml:space="preserve"> (TibIV) </w:t>
      </w:r>
      <w:r w:rsidR="001A32BE">
        <w:t>, metatarsus</w:t>
      </w:r>
      <w:r w:rsidR="00EE77FA">
        <w:t xml:space="preserve"> (MIV)</w:t>
      </w:r>
      <w:r w:rsidR="001A32BE">
        <w:t>, and tarsus</w:t>
      </w:r>
      <w:r w:rsidR="00EE77FA">
        <w:t xml:space="preserve"> (TarIV)</w:t>
      </w:r>
      <w:r w:rsidR="001A32BE">
        <w:t xml:space="preserve">, (e) male palpal tibia length </w:t>
      </w:r>
      <w:r w:rsidR="00EE77FA">
        <w:t xml:space="preserve">(PTl) </w:t>
      </w:r>
      <w:r w:rsidR="001A32BE">
        <w:t>and width</w:t>
      </w:r>
      <w:r w:rsidR="00EE77FA">
        <w:t xml:space="preserve"> (PTw)</w:t>
      </w:r>
      <w:r w:rsidR="001A32BE">
        <w:t>.</w:t>
      </w:r>
    </w:p>
    <w:p w14:paraId="3B64D66A" w14:textId="77777777" w:rsidR="006F4241" w:rsidRDefault="006F4241"/>
    <w:p w14:paraId="75632819" w14:textId="77777777" w:rsidR="006F4241" w:rsidRDefault="006F4241"/>
    <w:p w14:paraId="222C013D" w14:textId="77777777" w:rsidR="006F4241" w:rsidRDefault="006F4241"/>
    <w:p w14:paraId="43F6F878" w14:textId="7193C2A9" w:rsidR="006F4241" w:rsidRDefault="003C6F26">
      <w:r>
        <w:rPr>
          <w:noProof/>
          <w:lang w:val="en-IN" w:eastAsia="en-IN"/>
        </w:rPr>
        <w:lastRenderedPageBreak/>
        <w:drawing>
          <wp:inline distT="0" distB="0" distL="0" distR="0" wp14:anchorId="4C9FBFF6" wp14:editId="650C2C93">
            <wp:extent cx="5943600" cy="3697605"/>
            <wp:effectExtent l="0" t="0" r="0" b="0"/>
            <wp:docPr id="19728069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806985" name="Picture 197280698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9A4B5" w14:textId="45807C5E" w:rsidR="006F4241" w:rsidRDefault="006F4241">
      <w:r>
        <w:t>S3</w:t>
      </w:r>
      <w:r w:rsidR="000E69C9">
        <w:t>_all_UCE_75p_with_outgroup.pdf</w:t>
      </w:r>
      <w:r>
        <w:t>.</w:t>
      </w:r>
      <w:r w:rsidR="00653234">
        <w:t xml:space="preserve"> Maximum likelihood phylogram based on 75% locus occupancy</w:t>
      </w:r>
      <w:r w:rsidR="00870DD2">
        <w:t>.</w:t>
      </w:r>
      <w:r w:rsidR="0066529E">
        <w:t xml:space="preserve"> </w:t>
      </w:r>
      <w:r w:rsidR="00870DD2">
        <w:t>I</w:t>
      </w:r>
      <w:r w:rsidR="0066529E">
        <w:t>nclud</w:t>
      </w:r>
      <w:r w:rsidR="00870DD2">
        <w:t>es</w:t>
      </w:r>
      <w:r w:rsidR="0066529E">
        <w:t xml:space="preserve"> outgroup</w:t>
      </w:r>
      <w:r w:rsidR="00870DD2">
        <w:t xml:space="preserve"> taxa and those removed from larger suite of analyses</w:t>
      </w:r>
      <w:r w:rsidR="0058242B">
        <w:t xml:space="preserve"> due to quality issues</w:t>
      </w:r>
      <w:r w:rsidR="00870DD2">
        <w:t xml:space="preserve"> (</w:t>
      </w:r>
      <w:r w:rsidR="00126441">
        <w:t>AP_63 and AP_89)</w:t>
      </w:r>
      <w:r w:rsidR="00653234">
        <w:t xml:space="preserve">. Shaded boxes correspond to major phylogenetic clades. Bootstrap support values provided at nodes. </w:t>
      </w:r>
    </w:p>
    <w:p w14:paraId="5C753AEB" w14:textId="77777777" w:rsidR="00757AF1" w:rsidRDefault="00757AF1"/>
    <w:p w14:paraId="0C9C4A5D" w14:textId="77777777" w:rsidR="00757AF1" w:rsidRDefault="00757AF1"/>
    <w:p w14:paraId="686AC035" w14:textId="3274FE2D" w:rsidR="00757AF1" w:rsidRDefault="00757AF1"/>
    <w:p w14:paraId="3C015D69" w14:textId="4C454870" w:rsidR="00BA429D" w:rsidRDefault="000E69C9">
      <w:r>
        <w:rPr>
          <w:noProof/>
          <w:lang w:val="en-IN" w:eastAsia="en-IN"/>
        </w:rPr>
        <w:drawing>
          <wp:inline distT="0" distB="0" distL="0" distR="0" wp14:anchorId="18F8CD60" wp14:editId="552DEFEF">
            <wp:extent cx="5943600" cy="1534795"/>
            <wp:effectExtent l="0" t="0" r="0" b="1905"/>
            <wp:docPr id="916725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725889" name="Picture 91672588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94174" w14:textId="71CFF35B" w:rsidR="00757AF1" w:rsidRDefault="00757AF1">
      <w:r>
        <w:t>S4</w:t>
      </w:r>
      <w:r w:rsidR="00AC0217">
        <w:t>_corrected_no_AP_75p_85p_95p.pdf</w:t>
      </w:r>
      <w:r>
        <w:t>.</w:t>
      </w:r>
      <w:r w:rsidR="00F560EF">
        <w:t xml:space="preserve"> Maximum likelihood phylograms based on (a) </w:t>
      </w:r>
      <w:r w:rsidR="000E69C9">
        <w:t>7</w:t>
      </w:r>
      <w:r w:rsidR="00F560EF">
        <w:t>5%</w:t>
      </w:r>
      <w:r w:rsidR="000E69C9">
        <w:t>,</w:t>
      </w:r>
      <w:r w:rsidR="00F560EF">
        <w:t xml:space="preserve"> (b) </w:t>
      </w:r>
      <w:r w:rsidR="000E69C9">
        <w:t>8</w:t>
      </w:r>
      <w:r w:rsidR="00F560EF">
        <w:t>5%</w:t>
      </w:r>
      <w:r w:rsidR="000E69C9">
        <w:t>, and (c) 95%</w:t>
      </w:r>
      <w:r w:rsidR="00F560EF">
        <w:t xml:space="preserve"> locus occupancy. Outgroup and Baja individuals excluded. Bootstrap support values provided at nodes.</w:t>
      </w:r>
    </w:p>
    <w:p w14:paraId="55DF2EBE" w14:textId="77777777" w:rsidR="00BA429D" w:rsidRDefault="00BA429D"/>
    <w:p w14:paraId="46A120C4" w14:textId="77777777" w:rsidR="00272AAF" w:rsidRDefault="00272AAF"/>
    <w:p w14:paraId="0E7D87BC" w14:textId="3B84F58F" w:rsidR="00272AAF" w:rsidRDefault="00272AAF"/>
    <w:p w14:paraId="59BB37AA" w14:textId="74A723CF" w:rsidR="00D003F8" w:rsidRDefault="00B11D7A">
      <w:r>
        <w:rPr>
          <w:noProof/>
          <w:lang w:val="en-IN" w:eastAsia="en-IN"/>
        </w:rPr>
        <w:lastRenderedPageBreak/>
        <w:drawing>
          <wp:inline distT="0" distB="0" distL="0" distR="0" wp14:anchorId="4B15BFA0" wp14:editId="7AD957DE">
            <wp:extent cx="6446546" cy="1949116"/>
            <wp:effectExtent l="0" t="0" r="5080" b="0"/>
            <wp:docPr id="1957026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026863" name="Picture 195702686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461336" cy="1953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2688D" w14:textId="77777777" w:rsidR="00D003F8" w:rsidRDefault="00D003F8"/>
    <w:p w14:paraId="44C4941F" w14:textId="22C4FB2A" w:rsidR="00272AAF" w:rsidRDefault="00272AAF">
      <w:r>
        <w:t>S5</w:t>
      </w:r>
      <w:r w:rsidR="00193D0B">
        <w:t>_ASTRAL_trees.pdf</w:t>
      </w:r>
      <w:r>
        <w:t>.</w:t>
      </w:r>
      <w:r w:rsidR="00D003F8">
        <w:t xml:space="preserve"> (a) 50% (b) 70% and (c) 100% consensus species trees generated using gene trees from the 75% locus occupancy datasets</w:t>
      </w:r>
      <w:r w:rsidR="00F560EF">
        <w:t>. Gene trees were generated with ASTRAL-III with bootstrap resampling run with 100 pseudoreplicates in ASTRAL v5.7.8.</w:t>
      </w:r>
    </w:p>
    <w:p w14:paraId="2F596853" w14:textId="77777777" w:rsidR="00A5372A" w:rsidRDefault="00A5372A"/>
    <w:p w14:paraId="7B7DCB94" w14:textId="77777777" w:rsidR="00A5372A" w:rsidRDefault="00A5372A"/>
    <w:p w14:paraId="7A6A2AE8" w14:textId="63A45A9C" w:rsidR="00A5372A" w:rsidRDefault="00A5372A">
      <w:r>
        <w:rPr>
          <w:noProof/>
          <w:lang w:val="en-IN" w:eastAsia="en-IN"/>
        </w:rPr>
        <w:drawing>
          <wp:inline distT="0" distB="0" distL="0" distR="0" wp14:anchorId="3334FE45" wp14:editId="5D0E8638">
            <wp:extent cx="6651280" cy="1843314"/>
            <wp:effectExtent l="0" t="0" r="3810" b="0"/>
            <wp:docPr id="112822578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225787" name="Picture 1128225787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713806" cy="1860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D75B8" w14:textId="0649C6A9" w:rsidR="00A5372A" w:rsidRDefault="00A5372A">
      <w:r>
        <w:t>S6</w:t>
      </w:r>
      <w:r w:rsidR="00AC2C15">
        <w:t>_cross_entropy_values.pdf</w:t>
      </w:r>
      <w:r>
        <w:t>.</w:t>
      </w:r>
      <w:r w:rsidR="002A48C4">
        <w:t xml:space="preserve"> Results of </w:t>
      </w:r>
      <w:r w:rsidR="00115D27">
        <w:t>cross-entropy validation with K values of 1 to 10 for (a) RANDSNP1</w:t>
      </w:r>
      <w:r w:rsidR="006558EC">
        <w:t xml:space="preserve"> (0.59)</w:t>
      </w:r>
      <w:r w:rsidR="00115D27">
        <w:t>, (b) RANDSNP2</w:t>
      </w:r>
      <w:r w:rsidR="006558EC">
        <w:t xml:space="preserve"> (0.55)</w:t>
      </w:r>
      <w:r w:rsidR="00115D27">
        <w:t>, and (c) RANDSNP3</w:t>
      </w:r>
      <w:r w:rsidR="0097460B">
        <w:t xml:space="preserve"> </w:t>
      </w:r>
      <w:r w:rsidR="006558EC">
        <w:t xml:space="preserve">(0.54) </w:t>
      </w:r>
      <w:r w:rsidR="0097460B">
        <w:t>datasets</w:t>
      </w:r>
      <w:r w:rsidR="00115D27">
        <w:t>.</w:t>
      </w:r>
    </w:p>
    <w:p w14:paraId="6B825662" w14:textId="77777777" w:rsidR="00A5372A" w:rsidRDefault="00A5372A"/>
    <w:p w14:paraId="5805C343" w14:textId="77777777" w:rsidR="00A5372A" w:rsidRDefault="00A5372A"/>
    <w:p w14:paraId="332F9716" w14:textId="4DA0A83F" w:rsidR="00A5372A" w:rsidRDefault="00A5372A">
      <w:r>
        <w:rPr>
          <w:noProof/>
          <w:lang w:val="en-IN" w:eastAsia="en-IN"/>
        </w:rPr>
        <w:lastRenderedPageBreak/>
        <w:drawing>
          <wp:inline distT="0" distB="0" distL="0" distR="0" wp14:anchorId="27634DA2" wp14:editId="0F816219">
            <wp:extent cx="6411771" cy="2699657"/>
            <wp:effectExtent l="0" t="0" r="1905" b="5715"/>
            <wp:docPr id="6251592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159238" name="Picture 625159238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424821" cy="2705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25D8F" w14:textId="5074BF64" w:rsidR="00A5372A" w:rsidRDefault="00A5372A">
      <w:r>
        <w:t>S7</w:t>
      </w:r>
      <w:r w:rsidR="00AC2C15">
        <w:t>_ancestry_proportions.pdf</w:t>
      </w:r>
      <w:r>
        <w:t>.</w:t>
      </w:r>
      <w:r w:rsidR="0097460B">
        <w:t xml:space="preserve"> Visualization of ancestry proportions estimated using sparse Non-Negative Matrix Factorization (sNMF) for RANDSNP2 (left) and RANDSNP3 (right) datasets.</w:t>
      </w:r>
    </w:p>
    <w:p w14:paraId="6DF722C2" w14:textId="77777777" w:rsidR="007D28FE" w:rsidRDefault="007D28FE"/>
    <w:p w14:paraId="611402D2" w14:textId="77777777" w:rsidR="007D28FE" w:rsidRDefault="007D28FE" w:rsidP="007D28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8. Excel file: Results of principal component analysis for male morphological characters. Importance of components and PC scores.</w:t>
      </w:r>
    </w:p>
    <w:p w14:paraId="57BD2321" w14:textId="77777777" w:rsidR="007D28FE" w:rsidRDefault="007D28FE" w:rsidP="007D28FE">
      <w:pPr>
        <w:rPr>
          <w:rFonts w:ascii="Times New Roman" w:hAnsi="Times New Roman" w:cs="Times New Roman"/>
        </w:rPr>
      </w:pPr>
    </w:p>
    <w:p w14:paraId="0DF997F6" w14:textId="77777777" w:rsidR="007D28FE" w:rsidRDefault="007D28FE" w:rsidP="007D28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9. Excel file: Results of principal component analysis for female morphological characters. Importance of components and PC scores.</w:t>
      </w:r>
    </w:p>
    <w:p w14:paraId="3CFD6B8E" w14:textId="77777777" w:rsidR="007D28FE" w:rsidRDefault="007D28FE">
      <w:bookmarkStart w:id="1" w:name="_GoBack"/>
      <w:bookmarkEnd w:id="1"/>
    </w:p>
    <w:sectPr w:rsidR="007D2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3ED9E" w14:textId="77777777" w:rsidR="00B650DB" w:rsidRDefault="00B650DB" w:rsidP="006F4241">
      <w:r>
        <w:separator/>
      </w:r>
    </w:p>
  </w:endnote>
  <w:endnote w:type="continuationSeparator" w:id="0">
    <w:p w14:paraId="0CBBEBA9" w14:textId="77777777" w:rsidR="00B650DB" w:rsidRDefault="00B650DB" w:rsidP="006F4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C02F47" w14:textId="77777777" w:rsidR="00B650DB" w:rsidRDefault="00B650DB" w:rsidP="006F4241">
      <w:r>
        <w:separator/>
      </w:r>
    </w:p>
  </w:footnote>
  <w:footnote w:type="continuationSeparator" w:id="0">
    <w:p w14:paraId="60C5092B" w14:textId="77777777" w:rsidR="00B650DB" w:rsidRDefault="00B650DB" w:rsidP="006F424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ma Jochim">
    <w15:presenceInfo w15:providerId="Windows Live" w15:userId="5b3aae371ca1f2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FA"/>
    <w:rsid w:val="00025FCD"/>
    <w:rsid w:val="0007540B"/>
    <w:rsid w:val="000E69C9"/>
    <w:rsid w:val="00115D27"/>
    <w:rsid w:val="00126441"/>
    <w:rsid w:val="00193D0B"/>
    <w:rsid w:val="001A32BE"/>
    <w:rsid w:val="001F70D1"/>
    <w:rsid w:val="00272AAF"/>
    <w:rsid w:val="002A48C4"/>
    <w:rsid w:val="002B6FDE"/>
    <w:rsid w:val="002D2F5A"/>
    <w:rsid w:val="003600EF"/>
    <w:rsid w:val="00382E16"/>
    <w:rsid w:val="003971CF"/>
    <w:rsid w:val="003B27A6"/>
    <w:rsid w:val="003C6F26"/>
    <w:rsid w:val="004307AC"/>
    <w:rsid w:val="00462A13"/>
    <w:rsid w:val="00504356"/>
    <w:rsid w:val="0051595B"/>
    <w:rsid w:val="0058242B"/>
    <w:rsid w:val="00583111"/>
    <w:rsid w:val="005A34A4"/>
    <w:rsid w:val="005B1EED"/>
    <w:rsid w:val="00653234"/>
    <w:rsid w:val="006558EC"/>
    <w:rsid w:val="0066529E"/>
    <w:rsid w:val="006F4241"/>
    <w:rsid w:val="00757AF1"/>
    <w:rsid w:val="00783C62"/>
    <w:rsid w:val="007A11AF"/>
    <w:rsid w:val="007D28FE"/>
    <w:rsid w:val="00813F4A"/>
    <w:rsid w:val="00870DD2"/>
    <w:rsid w:val="008E744B"/>
    <w:rsid w:val="009268C1"/>
    <w:rsid w:val="009327DE"/>
    <w:rsid w:val="00934202"/>
    <w:rsid w:val="0097460B"/>
    <w:rsid w:val="009A4CFA"/>
    <w:rsid w:val="00A5372A"/>
    <w:rsid w:val="00AB3DDF"/>
    <w:rsid w:val="00AC0217"/>
    <w:rsid w:val="00AC2C15"/>
    <w:rsid w:val="00B11D7A"/>
    <w:rsid w:val="00B650DB"/>
    <w:rsid w:val="00B67F21"/>
    <w:rsid w:val="00B77254"/>
    <w:rsid w:val="00B84924"/>
    <w:rsid w:val="00BA429D"/>
    <w:rsid w:val="00CA0707"/>
    <w:rsid w:val="00D003F8"/>
    <w:rsid w:val="00D53E1A"/>
    <w:rsid w:val="00D6767B"/>
    <w:rsid w:val="00ED6B45"/>
    <w:rsid w:val="00EE064A"/>
    <w:rsid w:val="00EE77FA"/>
    <w:rsid w:val="00EF30BE"/>
    <w:rsid w:val="00F329DE"/>
    <w:rsid w:val="00F5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71891"/>
  <w15:chartTrackingRefBased/>
  <w15:docId w15:val="{CCDE3D74-DA22-0841-9533-55A42C82D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C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C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C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C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C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C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C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C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C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C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C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C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C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C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CF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42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241"/>
  </w:style>
  <w:style w:type="paragraph" w:styleId="Footer">
    <w:name w:val="footer"/>
    <w:basedOn w:val="Normal"/>
    <w:link w:val="FooterChar"/>
    <w:uiPriority w:val="99"/>
    <w:unhideWhenUsed/>
    <w:rsid w:val="006F42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241"/>
  </w:style>
  <w:style w:type="paragraph" w:styleId="Revision">
    <w:name w:val="Revision"/>
    <w:hidden/>
    <w:uiPriority w:val="99"/>
    <w:semiHidden/>
    <w:rsid w:val="001F70D1"/>
  </w:style>
  <w:style w:type="character" w:styleId="CommentReference">
    <w:name w:val="annotation reference"/>
    <w:basedOn w:val="DefaultParagraphFont"/>
    <w:uiPriority w:val="99"/>
    <w:semiHidden/>
    <w:unhideWhenUsed/>
    <w:rsid w:val="00462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A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A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A1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67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767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3DD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molbev/msu279" TargetMode="External"/><Relationship Id="rId13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hyperlink" Target="https://github.com/mgharvey/misc_python" TargetMode="Externa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hyperlink" Target="https://github.com/mgharvey/misc_python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chim</dc:creator>
  <cp:keywords/>
  <dc:description/>
  <cp:lastModifiedBy>Priyaa P R</cp:lastModifiedBy>
  <cp:revision>19</cp:revision>
  <dcterms:created xsi:type="dcterms:W3CDTF">2025-02-03T16:39:00Z</dcterms:created>
  <dcterms:modified xsi:type="dcterms:W3CDTF">2025-10-08T03:46:00Z</dcterms:modified>
</cp:coreProperties>
</file>